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19" w:type="dxa"/>
        <w:jc w:val="center"/>
        <w:tblLook w:val="04A0" w:firstRow="1" w:lastRow="0" w:firstColumn="1" w:lastColumn="0" w:noHBand="0" w:noVBand="1"/>
      </w:tblPr>
      <w:tblGrid>
        <w:gridCol w:w="1066"/>
        <w:gridCol w:w="1180"/>
        <w:gridCol w:w="1491"/>
        <w:gridCol w:w="1517"/>
        <w:gridCol w:w="1104"/>
        <w:gridCol w:w="1091"/>
        <w:gridCol w:w="800"/>
        <w:gridCol w:w="695"/>
        <w:gridCol w:w="770"/>
        <w:gridCol w:w="1372"/>
        <w:gridCol w:w="1959"/>
        <w:gridCol w:w="1037"/>
        <w:gridCol w:w="1037"/>
      </w:tblGrid>
      <w:tr w:rsidR="00F7605D" w:rsidRPr="00F73A0D" w14:paraId="3251DA8E" w14:textId="77392FE1" w:rsidTr="00F7605D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1FE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705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2D9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41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Ord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547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Swimming behaviou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4CA" w14:textId="72B4D8B6" w:rsidR="00F7605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Common</w:t>
            </w:r>
          </w:p>
          <w:p w14:paraId="6E3D9DEB" w14:textId="571E3EC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length (c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29C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Trophic leve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407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Depth ran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E86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Habita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257" w14:textId="1EEABF4C" w:rsidR="00F7605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Community</w:t>
            </w:r>
          </w:p>
          <w:p w14:paraId="29D182B9" w14:textId="4E6AD3D2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divers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F8D" w14:textId="2EB97FC8" w:rsidR="00F7605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Mean preferred</w:t>
            </w:r>
          </w:p>
          <w:p w14:paraId="6590BBBC" w14:textId="11B5073E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temperature (Celsius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4E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Clim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7EEC339" w14:textId="64722698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b/>
                <w:bCs/>
                <w:color w:val="000000"/>
                <w:sz w:val="16"/>
                <w:szCs w:val="16"/>
                <w:lang w:eastAsia="en-GB"/>
              </w:rPr>
              <w:t>Max life span (years)</w:t>
            </w:r>
          </w:p>
        </w:tc>
      </w:tr>
      <w:tr w:rsidR="00F7605D" w:rsidRPr="00F73A0D" w14:paraId="62B6F288" w14:textId="4DC44CEE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3E2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Geoghegan et al. 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30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ustralasian snapp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0D8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Pagrus aurat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B2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8E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37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20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23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2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56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F1E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/multi (age dependent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74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F4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1D86" w14:textId="0531E41C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</w:tr>
      <w:tr w:rsidR="00F7605D" w:rsidRPr="00F73A0D" w14:paraId="549504AC" w14:textId="5E21A06E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397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Geoghegan et al. 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0A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red scorpionfis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FCD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Scorpaena cardinal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C49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orpaen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5C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51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51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0DD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154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67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4C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3E5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61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7473" w14:textId="041B2717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F7605D" w:rsidRPr="00F73A0D" w14:paraId="1CA425D7" w14:textId="6AC44D78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A4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Geoghegan et al. 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FE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ea garfis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B1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Hyporhamphus austral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248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lon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349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D6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CC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42F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2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64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C34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8EA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E8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F1CD" w14:textId="057C051A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F7605D" w:rsidRPr="00F73A0D" w14:paraId="54D0C67C" w14:textId="42350D08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748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Geoghegan et al. 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86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argetooth floun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9BE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Pseudorhombus arsi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B37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leuronect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D4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2E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A46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F6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2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385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59B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1D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7F5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B14B" w14:textId="5FA9820B" w:rsidR="00F7605D" w:rsidRPr="00F73A0D" w:rsidRDefault="003B045E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7605D" w:rsidRPr="00F73A0D" w14:paraId="47D9BD13" w14:textId="5B3B455D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99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C2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igeye ocean perc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38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Helicolenus barathr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68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orpaen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7DC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154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4A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E0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85 - 739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0C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A1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B21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0A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emp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E6B1" w14:textId="4473D18F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F7605D" w:rsidRPr="00F73A0D" w14:paraId="66CC2418" w14:textId="4DFEC8FA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4A4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7D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ed gurnar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7A8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Chelidonichthys cucul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71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orpaen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A1D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86B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9C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2E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0 - 25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A00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5A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5A5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54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emp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ECE5" w14:textId="23B1FAEC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F7605D" w:rsidRPr="00F73A0D" w14:paraId="159B9044" w14:textId="013CF160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94D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F4E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John Dor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74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Zeus fab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6B1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Ze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1F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566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39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ACA7" w14:textId="1D67E5D6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 - 4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71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 - 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C23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0D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0B8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emp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9DBC" w14:textId="7692252F" w:rsidR="00F7605D" w:rsidRPr="00F73A0D" w:rsidRDefault="003B045E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F7605D" w:rsidRPr="00F73A0D" w14:paraId="3674CF29" w14:textId="3E23EF11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401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5D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onito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F9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Sarda austral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0B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2DE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9B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94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0DF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3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1F3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 - 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EB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A3A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97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emp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463E" w14:textId="7784C594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F7605D" w:rsidRPr="00F73A0D" w14:paraId="2BC6B385" w14:textId="5D6E7943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C2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F03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iger flathea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4F9" w14:textId="35E915D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Neoplatycephalus richardson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D9E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orpaen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2E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B0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771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BF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0 - 4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5E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48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035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BE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emp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D6C7" w14:textId="189BF9BA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F7605D" w:rsidRPr="00F73A0D" w14:paraId="49855725" w14:textId="09F28F86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90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95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astern school whit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B58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Sillago flinders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271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49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C24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0F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BC5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6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9E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7DF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396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5D9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emp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CBA4" w14:textId="20B754F4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F7605D" w:rsidRPr="00F73A0D" w14:paraId="72FA2BE8" w14:textId="6A2922C0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0D9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4C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uderic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8DF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Girella tricuspidat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411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12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D1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AA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1185" w14:textId="49F79D71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2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C9E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 - 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BD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E65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806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emp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073A" w14:textId="59CE6533" w:rsidR="00F7605D" w:rsidRPr="00F73A0D" w:rsidRDefault="003B045E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F7605D" w:rsidRPr="00F73A0D" w14:paraId="58416D3C" w14:textId="3F4D0FFE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A3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97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nchov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FD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Engraulis austral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37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Clupe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004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B68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F5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BE2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1 - 7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E98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 - 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0E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EA2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79A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4789" w14:textId="0A3F6F70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F7605D" w:rsidRPr="00F73A0D" w14:paraId="6F6D585A" w14:textId="50A41874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880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C68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Herr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1B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Arripis georgian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860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53E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AB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88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378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-5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7C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 - 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B0B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32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51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F122" w14:textId="013144E4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F7605D" w:rsidRPr="00F73A0D" w14:paraId="64E3297D" w14:textId="50117AC5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675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4C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rdin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4FF" w14:textId="45362D3D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Sardinops </w:t>
            </w:r>
            <w:r w:rsidR="00134FB7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s</w:t>
            </w: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agax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32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Clupe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A31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69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FC8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B80" w14:textId="3B5FC4B4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 - 2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52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BE7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571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EDA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B41A" w14:textId="4A726409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F7605D" w:rsidRPr="00F73A0D" w14:paraId="2EBE6160" w14:textId="0ECD2FCD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53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8C5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lue spotted goatfis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1E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Upeneichthys vlamingi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279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D9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D8F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DED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A6D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 - 1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2E1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4D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51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92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8397" w14:textId="3AF22BBD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F7605D" w:rsidRPr="00F73A0D" w14:paraId="038F8373" w14:textId="185839EF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BA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EFC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lue mackere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F9B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Scomber australasic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B97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ombr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DB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31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F0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7C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87-2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BA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 - 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51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44C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3ED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45E4" w14:textId="2A3B2B20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F7605D" w:rsidRPr="00F73A0D" w14:paraId="3C8C8600" w14:textId="778CFAEA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A1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923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ea Mulle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F09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Mugil cephal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E20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gil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C6F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46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B8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BF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12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A2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3CF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5C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0B6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E0F6" w14:textId="10B1D4DA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F7605D" w:rsidRPr="00F73A0D" w14:paraId="1512766A" w14:textId="15FD243F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31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89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Yellowfin brea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5C0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Acanthopagrus austral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28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6E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62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8D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24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-5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4C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DE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AE4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49C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b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4780" w14:textId="42D1D907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F7605D" w:rsidRPr="00F73A0D" w14:paraId="3A043B53" w14:textId="4117BF55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94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30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malltooth floun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07F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Pseudorhombus jenynsi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AC4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leuronect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05C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5ED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D7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C53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2 - 10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00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8D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F7A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B1F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04CF" w14:textId="113F71E2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7605D" w:rsidRPr="00F73A0D" w14:paraId="443C51A1" w14:textId="66094660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B1A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69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and whit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90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Sillago ciliat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4B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15E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35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E9E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9C7" w14:textId="640A0042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0 - 22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73F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21C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26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E8F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AE2A" w14:textId="115D54E9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F7605D" w:rsidRPr="00F73A0D" w14:paraId="65840CB0" w14:textId="2F6F3A34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7B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E1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Yellowtail sca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A891" w14:textId="359F2B8E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Trachurus </w:t>
            </w:r>
            <w:r w:rsidR="00134FB7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ovaezelandia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62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97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chool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B1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D94A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4C2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 - 8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4C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urface - 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73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F4B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BD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B887" w14:textId="47FFCA66" w:rsidR="00F7605D" w:rsidRPr="00F73A0D" w:rsidRDefault="00134FB7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F7605D" w:rsidRPr="00F73A0D" w14:paraId="17991D32" w14:textId="246BF281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A9A3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2B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arramund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E2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Lates calcarif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A65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erc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57B0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83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20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F1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0 - 40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44D1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924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ingle/multi (age dependent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AE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06C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0213" w14:textId="765137C9" w:rsidR="00F7605D" w:rsidRPr="00F73A0D" w:rsidRDefault="00F7605D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 w:rsidR="00F7605D" w:rsidRPr="00F73A0D" w14:paraId="07F65F5C" w14:textId="11B36A1F" w:rsidTr="003E4C05">
        <w:trPr>
          <w:trHeight w:val="222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C84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FB7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Pygmy goby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73B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i/>
                <w:iCs/>
                <w:color w:val="000000"/>
                <w:sz w:val="16"/>
                <w:szCs w:val="16"/>
                <w:lang w:eastAsia="en-GB"/>
              </w:rPr>
              <w:t>Eviota zebrin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05B6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Gobiiform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C7B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Solita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FCE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E5F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08D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 - 28 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4C5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Benthi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3548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ulti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B39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8CD" w14:textId="77777777" w:rsidR="00F7605D" w:rsidRPr="00F73A0D" w:rsidRDefault="00F7605D" w:rsidP="00F73A0D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F73A0D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Tropic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EB39" w14:textId="627AA712" w:rsidR="00F7605D" w:rsidRPr="00F73A0D" w:rsidRDefault="003B045E" w:rsidP="003E4C05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</w:tbl>
    <w:p w14:paraId="41F07E09" w14:textId="77777777" w:rsidR="00F80B25" w:rsidRDefault="00F80B25"/>
    <w:sectPr w:rsidR="00F80B25" w:rsidSect="00F73A0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0D"/>
    <w:rsid w:val="000A2A1A"/>
    <w:rsid w:val="000A3DC5"/>
    <w:rsid w:val="00117952"/>
    <w:rsid w:val="001260D9"/>
    <w:rsid w:val="001336A0"/>
    <w:rsid w:val="00134FB7"/>
    <w:rsid w:val="001703D3"/>
    <w:rsid w:val="001756A3"/>
    <w:rsid w:val="00190149"/>
    <w:rsid w:val="001E37DC"/>
    <w:rsid w:val="002548DA"/>
    <w:rsid w:val="00262AA6"/>
    <w:rsid w:val="003000D8"/>
    <w:rsid w:val="003051C3"/>
    <w:rsid w:val="0033413A"/>
    <w:rsid w:val="00345F76"/>
    <w:rsid w:val="00357E07"/>
    <w:rsid w:val="003728A0"/>
    <w:rsid w:val="003770A0"/>
    <w:rsid w:val="00377814"/>
    <w:rsid w:val="0038454A"/>
    <w:rsid w:val="003B01DF"/>
    <w:rsid w:val="003B045E"/>
    <w:rsid w:val="003D2057"/>
    <w:rsid w:val="003E4C05"/>
    <w:rsid w:val="004354D6"/>
    <w:rsid w:val="00461C5F"/>
    <w:rsid w:val="00492511"/>
    <w:rsid w:val="00493D01"/>
    <w:rsid w:val="004C7046"/>
    <w:rsid w:val="004F58D6"/>
    <w:rsid w:val="005A772F"/>
    <w:rsid w:val="005D035F"/>
    <w:rsid w:val="005F2285"/>
    <w:rsid w:val="00661B96"/>
    <w:rsid w:val="006636AD"/>
    <w:rsid w:val="006C2818"/>
    <w:rsid w:val="006C4F9E"/>
    <w:rsid w:val="006C6B9D"/>
    <w:rsid w:val="00714445"/>
    <w:rsid w:val="007862EC"/>
    <w:rsid w:val="007D1004"/>
    <w:rsid w:val="0080004A"/>
    <w:rsid w:val="00863A92"/>
    <w:rsid w:val="00872F63"/>
    <w:rsid w:val="008C1F9E"/>
    <w:rsid w:val="008E1896"/>
    <w:rsid w:val="00901CB3"/>
    <w:rsid w:val="00965121"/>
    <w:rsid w:val="00975C66"/>
    <w:rsid w:val="00982215"/>
    <w:rsid w:val="00A27EC6"/>
    <w:rsid w:val="00A46419"/>
    <w:rsid w:val="00A63C5D"/>
    <w:rsid w:val="00A75A91"/>
    <w:rsid w:val="00A76907"/>
    <w:rsid w:val="00AD663B"/>
    <w:rsid w:val="00B27EF0"/>
    <w:rsid w:val="00B478FE"/>
    <w:rsid w:val="00B57E1C"/>
    <w:rsid w:val="00B622AF"/>
    <w:rsid w:val="00B73EBE"/>
    <w:rsid w:val="00B956E2"/>
    <w:rsid w:val="00B97CE4"/>
    <w:rsid w:val="00C03599"/>
    <w:rsid w:val="00C105C1"/>
    <w:rsid w:val="00C50F83"/>
    <w:rsid w:val="00C51CBE"/>
    <w:rsid w:val="00C537DF"/>
    <w:rsid w:val="00C77B62"/>
    <w:rsid w:val="00C96970"/>
    <w:rsid w:val="00CA6EDA"/>
    <w:rsid w:val="00CC6F19"/>
    <w:rsid w:val="00D1795F"/>
    <w:rsid w:val="00D4364E"/>
    <w:rsid w:val="00D4578D"/>
    <w:rsid w:val="00D87A83"/>
    <w:rsid w:val="00DE1CE6"/>
    <w:rsid w:val="00E140A7"/>
    <w:rsid w:val="00E22BC6"/>
    <w:rsid w:val="00E24134"/>
    <w:rsid w:val="00E32A51"/>
    <w:rsid w:val="00E44593"/>
    <w:rsid w:val="00F02779"/>
    <w:rsid w:val="00F37E2E"/>
    <w:rsid w:val="00F43F86"/>
    <w:rsid w:val="00F663CE"/>
    <w:rsid w:val="00F73A0D"/>
    <w:rsid w:val="00F7605D"/>
    <w:rsid w:val="00F80B25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1DF70"/>
  <w15:chartTrackingRefBased/>
  <w15:docId w15:val="{9A59D726-3EC1-8A43-9AF3-F1BA00AD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9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7</cp:revision>
  <cp:lastPrinted>2020-05-06T22:43:00Z</cp:lastPrinted>
  <dcterms:created xsi:type="dcterms:W3CDTF">2020-05-06T22:43:00Z</dcterms:created>
  <dcterms:modified xsi:type="dcterms:W3CDTF">2020-08-11T10:47:00Z</dcterms:modified>
</cp:coreProperties>
</file>